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BCA1C" w14:textId="2030BB7B" w:rsidR="00DE7D20" w:rsidRPr="00E700E4" w:rsidRDefault="00335723" w:rsidP="00E700E4">
      <w:pPr>
        <w:keepNext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upplementa</w:t>
      </w:r>
      <w:r w:rsidR="00E700E4">
        <w:rPr>
          <w:rFonts w:ascii="Times New Roman" w:hAnsi="Times New Roman" w:cs="Times New Roman"/>
          <w:b/>
          <w:color w:val="231F20"/>
          <w:sz w:val="24"/>
          <w:szCs w:val="24"/>
        </w:rPr>
        <w:t>l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Table 1. Antibodies used in this study. </w:t>
      </w:r>
    </w:p>
    <w:tbl>
      <w:tblPr>
        <w:tblW w:w="5104" w:type="pct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1133"/>
        <w:gridCol w:w="1985"/>
        <w:gridCol w:w="1559"/>
      </w:tblGrid>
      <w:tr w:rsidR="00E700E4" w14:paraId="5A4DF2FD" w14:textId="77777777" w:rsidTr="001349E3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47D552D0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5DD6C9B5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6F4A50FE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111204C1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B4D29EA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zh-CN"/>
              </w:rPr>
              <w:t>Catalog No</w:t>
            </w:r>
          </w:p>
        </w:tc>
      </w:tr>
      <w:tr w:rsidR="00E700E4" w14:paraId="1CC818E5" w14:textId="77777777" w:rsidTr="001349E3">
        <w:trPr>
          <w:jc w:val="center"/>
        </w:trPr>
        <w:tc>
          <w:tcPr>
            <w:tcW w:w="2000" w:type="pct"/>
            <w:tcBorders>
              <w:top w:val="single" w:sz="4" w:space="0" w:color="auto"/>
            </w:tcBorders>
          </w:tcPr>
          <w:p w14:paraId="7B6FACD9" w14:textId="77777777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au S396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0646F1FA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7A6C23CC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21A64D49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03EFACE2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32057</w:t>
            </w:r>
          </w:p>
        </w:tc>
      </w:tr>
      <w:tr w:rsidR="00E700E4" w14:paraId="568FB9F9" w14:textId="77777777" w:rsidTr="001349E3">
        <w:trPr>
          <w:jc w:val="center"/>
        </w:trPr>
        <w:tc>
          <w:tcPr>
            <w:tcW w:w="2000" w:type="pct"/>
          </w:tcPr>
          <w:p w14:paraId="436FC4E9" w14:textId="77777777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au5</w:t>
            </w:r>
          </w:p>
        </w:tc>
        <w:tc>
          <w:tcPr>
            <w:tcW w:w="462" w:type="pct"/>
          </w:tcPr>
          <w:p w14:paraId="31E1EF91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5" w:type="pct"/>
          </w:tcPr>
          <w:p w14:paraId="6F72ADE4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77" w:type="pct"/>
          </w:tcPr>
          <w:p w14:paraId="1D85F306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46" w:type="pct"/>
          </w:tcPr>
          <w:p w14:paraId="36C8F5F0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80579</w:t>
            </w:r>
          </w:p>
        </w:tc>
      </w:tr>
      <w:tr w:rsidR="00E700E4" w14:paraId="7AFDA57C" w14:textId="77777777" w:rsidTr="001349E3">
        <w:trPr>
          <w:jc w:val="center"/>
        </w:trPr>
        <w:tc>
          <w:tcPr>
            <w:tcW w:w="2000" w:type="pct"/>
          </w:tcPr>
          <w:p w14:paraId="0ABDD878" w14:textId="5D6099CB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AP25</w:t>
            </w:r>
          </w:p>
        </w:tc>
        <w:tc>
          <w:tcPr>
            <w:tcW w:w="462" w:type="pct"/>
          </w:tcPr>
          <w:p w14:paraId="30263CA6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57224959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1077" w:type="pct"/>
          </w:tcPr>
          <w:p w14:paraId="5964BCAA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46" w:type="pct"/>
          </w:tcPr>
          <w:p w14:paraId="08A69DBA" w14:textId="77777777" w:rsidR="00E700E4" w:rsidRDefault="00E700E4" w:rsidP="00E700E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5666</w:t>
            </w:r>
          </w:p>
        </w:tc>
      </w:tr>
      <w:tr w:rsidR="00E700E4" w14:paraId="2BC5CF4C" w14:textId="77777777" w:rsidTr="001349E3">
        <w:trPr>
          <w:jc w:val="center"/>
        </w:trPr>
        <w:tc>
          <w:tcPr>
            <w:tcW w:w="2000" w:type="pct"/>
          </w:tcPr>
          <w:p w14:paraId="6FC279BC" w14:textId="19F68A5C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naptophysin</w:t>
            </w:r>
          </w:p>
        </w:tc>
        <w:tc>
          <w:tcPr>
            <w:tcW w:w="462" w:type="pct"/>
          </w:tcPr>
          <w:p w14:paraId="12C50C86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25819438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1077" w:type="pct"/>
          </w:tcPr>
          <w:p w14:paraId="771FE927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46" w:type="pct"/>
          </w:tcPr>
          <w:p w14:paraId="1E4081F1" w14:textId="77777777" w:rsidR="00E700E4" w:rsidRDefault="00E700E4" w:rsidP="00E700E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32127</w:t>
            </w:r>
          </w:p>
        </w:tc>
      </w:tr>
      <w:tr w:rsidR="00E700E4" w14:paraId="2CBC192D" w14:textId="77777777" w:rsidTr="001349E3">
        <w:trPr>
          <w:jc w:val="center"/>
        </w:trPr>
        <w:tc>
          <w:tcPr>
            <w:tcW w:w="2000" w:type="pct"/>
          </w:tcPr>
          <w:p w14:paraId="61DE02D3" w14:textId="0895295D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SD95</w:t>
            </w:r>
          </w:p>
        </w:tc>
        <w:tc>
          <w:tcPr>
            <w:tcW w:w="462" w:type="pct"/>
          </w:tcPr>
          <w:p w14:paraId="1D1F33C5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0526FB83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077" w:type="pct"/>
          </w:tcPr>
          <w:p w14:paraId="438B86D7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846" w:type="pct"/>
          </w:tcPr>
          <w:p w14:paraId="5AC0AD10" w14:textId="77777777" w:rsidR="00E700E4" w:rsidRDefault="00E700E4" w:rsidP="00E700E4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ab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18258</w:t>
            </w:r>
          </w:p>
        </w:tc>
      </w:tr>
      <w:tr w:rsidR="00E700E4" w14:paraId="415D4D68" w14:textId="77777777" w:rsidTr="001349E3">
        <w:trPr>
          <w:jc w:val="center"/>
        </w:trPr>
        <w:tc>
          <w:tcPr>
            <w:tcW w:w="2000" w:type="pct"/>
          </w:tcPr>
          <w:p w14:paraId="471EAF6F" w14:textId="30FDD657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44/42MAPK(Erk1/2)(137F5)</w:t>
            </w:r>
          </w:p>
        </w:tc>
        <w:tc>
          <w:tcPr>
            <w:tcW w:w="462" w:type="pct"/>
          </w:tcPr>
          <w:p w14:paraId="7F3D183A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0CEA1FD4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77" w:type="pct"/>
          </w:tcPr>
          <w:p w14:paraId="0CD3CB88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846" w:type="pct"/>
          </w:tcPr>
          <w:p w14:paraId="3433C6C5" w14:textId="4D5B668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u w:color="000000"/>
              </w:rPr>
              <w:t>#4695T</w:t>
            </w:r>
          </w:p>
        </w:tc>
      </w:tr>
      <w:tr w:rsidR="00E700E4" w14:paraId="443032D5" w14:textId="77777777" w:rsidTr="001349E3">
        <w:trPr>
          <w:jc w:val="center"/>
        </w:trPr>
        <w:tc>
          <w:tcPr>
            <w:tcW w:w="2000" w:type="pct"/>
          </w:tcPr>
          <w:p w14:paraId="336F6074" w14:textId="4F366B64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-p44/42MAPK(Erk1/2)</w:t>
            </w:r>
            <w:r w:rsidR="001349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Thr202/Tyr204)(D13.14.4E)</w:t>
            </w:r>
          </w:p>
        </w:tc>
        <w:tc>
          <w:tcPr>
            <w:tcW w:w="462" w:type="pct"/>
          </w:tcPr>
          <w:p w14:paraId="52D41B87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6A44FE49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077" w:type="pct"/>
          </w:tcPr>
          <w:p w14:paraId="73DC1766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846" w:type="pct"/>
          </w:tcPr>
          <w:p w14:paraId="5D7A9EF0" w14:textId="4679153F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4370S</w:t>
            </w:r>
          </w:p>
        </w:tc>
      </w:tr>
      <w:tr w:rsidR="00ED2F7B" w14:paraId="3693B537" w14:textId="77777777" w:rsidTr="001349E3">
        <w:trPr>
          <w:jc w:val="center"/>
        </w:trPr>
        <w:tc>
          <w:tcPr>
            <w:tcW w:w="2000" w:type="pct"/>
          </w:tcPr>
          <w:p w14:paraId="7BEE03FD" w14:textId="14A1716A" w:rsidR="00ED2F7B" w:rsidRDefault="00ED2F7B" w:rsidP="00ED2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D38">
              <w:rPr>
                <w:rFonts w:ascii="Times New Roman" w:hAnsi="Times New Roman" w:cs="Times New Roman"/>
                <w:sz w:val="24"/>
                <w:szCs w:val="24"/>
              </w:rPr>
              <w:t>Anti-SAPK/JNK</w:t>
            </w:r>
          </w:p>
        </w:tc>
        <w:tc>
          <w:tcPr>
            <w:tcW w:w="462" w:type="pct"/>
          </w:tcPr>
          <w:p w14:paraId="751BF3B3" w14:textId="1088A16A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4C60FE5B" w14:textId="64A511EF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077" w:type="pct"/>
          </w:tcPr>
          <w:p w14:paraId="400ACB4A" w14:textId="2BADE108" w:rsidR="00ED2F7B" w:rsidRDefault="00ED2F7B" w:rsidP="00ED2F7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846" w:type="pct"/>
          </w:tcPr>
          <w:p w14:paraId="7925B4BD" w14:textId="489EB644" w:rsidR="00ED2F7B" w:rsidRDefault="00ED2F7B" w:rsidP="00ED2F7B">
            <w:pPr>
              <w:widowControl/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B26D38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925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T</w:t>
            </w:r>
          </w:p>
        </w:tc>
      </w:tr>
      <w:tr w:rsidR="00ED2F7B" w14:paraId="3E8D6F24" w14:textId="77777777" w:rsidTr="001349E3">
        <w:trPr>
          <w:jc w:val="center"/>
        </w:trPr>
        <w:tc>
          <w:tcPr>
            <w:tcW w:w="2000" w:type="pct"/>
          </w:tcPr>
          <w:p w14:paraId="5FD366E8" w14:textId="0BC317B0" w:rsidR="00ED2F7B" w:rsidRDefault="00ED2F7B" w:rsidP="00ED2F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6D38">
              <w:rPr>
                <w:rFonts w:ascii="Times New Roman" w:hAnsi="Times New Roman" w:cs="Times New Roman"/>
                <w:sz w:val="24"/>
                <w:szCs w:val="24"/>
              </w:rPr>
              <w:t>Anti-p-SAPK/JNK (Thr183/Tyr185) (81E11)</w:t>
            </w:r>
          </w:p>
        </w:tc>
        <w:tc>
          <w:tcPr>
            <w:tcW w:w="462" w:type="pct"/>
          </w:tcPr>
          <w:p w14:paraId="4C1FCB37" w14:textId="56706B44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7AC3DD43" w14:textId="31CFEF9D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1077" w:type="pct"/>
          </w:tcPr>
          <w:p w14:paraId="470C3CD7" w14:textId="112820B2" w:rsidR="00ED2F7B" w:rsidRDefault="00ED2F7B" w:rsidP="00ED2F7B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846" w:type="pct"/>
          </w:tcPr>
          <w:p w14:paraId="3B86D45B" w14:textId="4B7B0B27" w:rsidR="00ED2F7B" w:rsidRDefault="00ED2F7B" w:rsidP="00ED2F7B">
            <w:pPr>
              <w:widowControl/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</w:pPr>
            <w:r w:rsidRPr="00B26D38"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466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S</w:t>
            </w:r>
          </w:p>
        </w:tc>
      </w:tr>
      <w:tr w:rsidR="00ED2F7B" w14:paraId="24E80326" w14:textId="77777777" w:rsidTr="001349E3">
        <w:trPr>
          <w:jc w:val="center"/>
        </w:trPr>
        <w:tc>
          <w:tcPr>
            <w:tcW w:w="2000" w:type="pct"/>
          </w:tcPr>
          <w:p w14:paraId="081AE076" w14:textId="23005153" w:rsidR="00ED2F7B" w:rsidRDefault="00ED2F7B" w:rsidP="00ED2F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B26D38">
              <w:rPr>
                <w:rFonts w:ascii="Times New Roman" w:hAnsi="Times New Roman" w:cs="Times New Roman"/>
                <w:sz w:val="24"/>
                <w:szCs w:val="24"/>
              </w:rPr>
              <w:t>GSK-3β (D5C5Z) </w:t>
            </w:r>
          </w:p>
        </w:tc>
        <w:tc>
          <w:tcPr>
            <w:tcW w:w="462" w:type="pct"/>
          </w:tcPr>
          <w:p w14:paraId="0A21C27F" w14:textId="01A99356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3DCB67BA" w14:textId="6A91A277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77" w:type="pct"/>
          </w:tcPr>
          <w:p w14:paraId="3F570F48" w14:textId="1617FB90" w:rsidR="00ED2F7B" w:rsidRDefault="00ED2F7B" w:rsidP="00ED2F7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846" w:type="pct"/>
          </w:tcPr>
          <w:p w14:paraId="09F2064A" w14:textId="5FB37066" w:rsidR="00ED2F7B" w:rsidRDefault="00ED2F7B" w:rsidP="00ED2F7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color="000000"/>
              </w:rPr>
              <w:t>12456T</w:t>
            </w:r>
          </w:p>
        </w:tc>
      </w:tr>
      <w:tr w:rsidR="00ED2F7B" w14:paraId="561F1C14" w14:textId="77777777" w:rsidTr="001349E3">
        <w:trPr>
          <w:jc w:val="center"/>
        </w:trPr>
        <w:tc>
          <w:tcPr>
            <w:tcW w:w="2000" w:type="pct"/>
          </w:tcPr>
          <w:p w14:paraId="73CDA078" w14:textId="5E3CAE39" w:rsidR="00ED2F7B" w:rsidRPr="00ED2F7B" w:rsidRDefault="00ED2F7B" w:rsidP="00ED2F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-</w:t>
            </w:r>
            <w:r w:rsidRPr="00B26D38">
              <w:rPr>
                <w:rFonts w:ascii="Times New Roman" w:hAnsi="Times New Roman" w:cs="Times New Roman"/>
                <w:sz w:val="24"/>
                <w:szCs w:val="24"/>
              </w:rPr>
              <w:t>GSK-3β (Ser9) (5B3)</w:t>
            </w:r>
          </w:p>
        </w:tc>
        <w:tc>
          <w:tcPr>
            <w:tcW w:w="462" w:type="pct"/>
          </w:tcPr>
          <w:p w14:paraId="3292095D" w14:textId="77C5C5A5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34D47E98" w14:textId="176C6F97" w:rsidR="00ED2F7B" w:rsidRDefault="00ED2F7B" w:rsidP="00ED2F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77" w:type="pct"/>
          </w:tcPr>
          <w:p w14:paraId="57096FAC" w14:textId="7A20E6AA" w:rsidR="00ED2F7B" w:rsidRDefault="00ED2F7B" w:rsidP="00ED2F7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846" w:type="pct"/>
          </w:tcPr>
          <w:p w14:paraId="200E0D40" w14:textId="7784A5F0" w:rsidR="00ED2F7B" w:rsidRDefault="00ED2F7B" w:rsidP="00ED2F7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u w:color="000000"/>
              </w:rPr>
              <w:t>#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23S</w:t>
            </w:r>
          </w:p>
        </w:tc>
      </w:tr>
      <w:tr w:rsidR="00E700E4" w14:paraId="752D0EF9" w14:textId="77777777" w:rsidTr="001349E3">
        <w:trPr>
          <w:jc w:val="center"/>
        </w:trPr>
        <w:tc>
          <w:tcPr>
            <w:tcW w:w="2000" w:type="pct"/>
          </w:tcPr>
          <w:p w14:paraId="0284FE37" w14:textId="31C31365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2807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9091F">
              <w:rPr>
                <w:rFonts w:ascii="Times New Roman" w:eastAsia="Calibri" w:hAnsi="Times New Roman" w:cs="Times New Roman"/>
                <w:kern w:val="0"/>
                <w:sz w:val="24"/>
                <w:szCs w:val="24"/>
                <w:u w:color="000000"/>
              </w:rPr>
              <w:t>APP</w:t>
            </w:r>
            <w:r w:rsidRPr="00297414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="00ED2F7B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  <w:r w:rsidR="00ED2F7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62" w:type="pct"/>
          </w:tcPr>
          <w:p w14:paraId="43193A61" w14:textId="7777777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0E806918" w14:textId="57806949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077" w:type="pct"/>
          </w:tcPr>
          <w:p w14:paraId="6F4C740A" w14:textId="2EF4BEA6" w:rsidR="00E700E4" w:rsidRDefault="00E700E4" w:rsidP="00E700E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72807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846" w:type="pct"/>
          </w:tcPr>
          <w:p w14:paraId="630C97EB" w14:textId="29741C53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28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A8717</w:t>
            </w:r>
          </w:p>
        </w:tc>
      </w:tr>
      <w:tr w:rsidR="00E700E4" w14:paraId="3F7B9EFB" w14:textId="77777777" w:rsidTr="001349E3">
        <w:trPr>
          <w:jc w:val="center"/>
        </w:trPr>
        <w:tc>
          <w:tcPr>
            <w:tcW w:w="2000" w:type="pct"/>
          </w:tcPr>
          <w:p w14:paraId="5CA46948" w14:textId="7BCC3F0D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462" w:type="pct"/>
          </w:tcPr>
          <w:p w14:paraId="2A67CEB1" w14:textId="47C85E88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5" w:type="pct"/>
          </w:tcPr>
          <w:p w14:paraId="58103011" w14:textId="1F20250E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077" w:type="pct"/>
          </w:tcPr>
          <w:p w14:paraId="0010CFE0" w14:textId="698F0104" w:rsidR="00E700E4" w:rsidRDefault="00E700E4" w:rsidP="00E700E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846" w:type="pct"/>
          </w:tcPr>
          <w:p w14:paraId="200373BB" w14:textId="244AC550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21463</w:t>
            </w:r>
          </w:p>
        </w:tc>
      </w:tr>
      <w:tr w:rsidR="00E700E4" w14:paraId="2C514AEC" w14:textId="77777777" w:rsidTr="001349E3">
        <w:trPr>
          <w:jc w:val="center"/>
        </w:trPr>
        <w:tc>
          <w:tcPr>
            <w:tcW w:w="2000" w:type="pct"/>
          </w:tcPr>
          <w:p w14:paraId="048EE6B1" w14:textId="4E80ED36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2" w:type="pct"/>
          </w:tcPr>
          <w:p w14:paraId="7934D02A" w14:textId="35539DEA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5EB67103" w14:textId="290C3403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6000</w:t>
            </w:r>
          </w:p>
        </w:tc>
        <w:tc>
          <w:tcPr>
            <w:tcW w:w="1077" w:type="pct"/>
          </w:tcPr>
          <w:p w14:paraId="181A6625" w14:textId="502B8A0F" w:rsidR="00E700E4" w:rsidRDefault="00E700E4" w:rsidP="00E700E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etex</w:t>
            </w:r>
            <w:proofErr w:type="spellEnd"/>
          </w:p>
        </w:tc>
        <w:tc>
          <w:tcPr>
            <w:tcW w:w="846" w:type="pct"/>
          </w:tcPr>
          <w:p w14:paraId="47CD5C0D" w14:textId="5707A8A1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E63547">
              <w:rPr>
                <w:rFonts w:ascii="Times New Roman" w:eastAsia="Calibri" w:hAnsi="Times New Roman" w:cs="Times New Roman"/>
                <w:color w:val="000000" w:themeColor="text1"/>
                <w:sz w:val="22"/>
                <w:u w:color="000000"/>
              </w:rPr>
              <w:t>GTX100118</w:t>
            </w:r>
          </w:p>
        </w:tc>
      </w:tr>
      <w:tr w:rsidR="00E700E4" w14:paraId="3FD0C388" w14:textId="77777777" w:rsidTr="001349E3">
        <w:trPr>
          <w:jc w:val="center"/>
        </w:trPr>
        <w:tc>
          <w:tcPr>
            <w:tcW w:w="2000" w:type="pct"/>
          </w:tcPr>
          <w:p w14:paraId="45B3FE4D" w14:textId="67CBE27D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4-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droxynonenal</w:t>
            </w:r>
          </w:p>
        </w:tc>
        <w:tc>
          <w:tcPr>
            <w:tcW w:w="462" w:type="pct"/>
          </w:tcPr>
          <w:p w14:paraId="252F9D27" w14:textId="4E6A190F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15" w:type="pct"/>
          </w:tcPr>
          <w:p w14:paraId="55D51A65" w14:textId="292786E7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77" w:type="pct"/>
          </w:tcPr>
          <w:p w14:paraId="6B627426" w14:textId="7BF1D8B6" w:rsidR="00E700E4" w:rsidRDefault="00E700E4" w:rsidP="00E700E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846" w:type="pct"/>
          </w:tcPr>
          <w:p w14:paraId="3B0EBF61" w14:textId="75C74092" w:rsidR="00E700E4" w:rsidRPr="006F2258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46545</w:t>
            </w:r>
          </w:p>
        </w:tc>
      </w:tr>
      <w:tr w:rsidR="00E700E4" w14:paraId="47620214" w14:textId="77777777" w:rsidTr="001349E3">
        <w:trPr>
          <w:jc w:val="center"/>
        </w:trPr>
        <w:tc>
          <w:tcPr>
            <w:tcW w:w="2000" w:type="pct"/>
          </w:tcPr>
          <w:p w14:paraId="46EA0356" w14:textId="77913C93" w:rsidR="00E700E4" w:rsidRDefault="00E700E4" w:rsidP="00E700E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8-Hydroxy-2'-deoxyguanosine</w:t>
            </w:r>
          </w:p>
        </w:tc>
        <w:tc>
          <w:tcPr>
            <w:tcW w:w="462" w:type="pct"/>
          </w:tcPr>
          <w:p w14:paraId="1A8EC64C" w14:textId="08753079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15" w:type="pct"/>
          </w:tcPr>
          <w:p w14:paraId="5B1D22C6" w14:textId="76A56CF3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77" w:type="pct"/>
          </w:tcPr>
          <w:p w14:paraId="07CBFAD2" w14:textId="2A507DC4" w:rsidR="00E700E4" w:rsidRDefault="00E700E4" w:rsidP="00E700E4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  <w:tc>
          <w:tcPr>
            <w:tcW w:w="846" w:type="pct"/>
          </w:tcPr>
          <w:p w14:paraId="37620B8D" w14:textId="602BD584" w:rsidR="00E700E4" w:rsidRPr="006F2258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62623</w:t>
            </w:r>
          </w:p>
        </w:tc>
      </w:tr>
      <w:tr w:rsidR="00E700E4" w14:paraId="4A7B914A" w14:textId="77777777" w:rsidTr="001349E3">
        <w:trPr>
          <w:jc w:val="center"/>
        </w:trPr>
        <w:tc>
          <w:tcPr>
            <w:tcW w:w="2000" w:type="pct"/>
          </w:tcPr>
          <w:p w14:paraId="15F69BA6" w14:textId="0215CD32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033AB">
              <w:rPr>
                <w:rFonts w:ascii="Times New Roman" w:hAnsi="Times New Roman" w:cs="Times New Roman"/>
                <w:sz w:val="24"/>
                <w:szCs w:val="24"/>
              </w:rPr>
              <w:t>nti-rabbit IgG (H+L) (HRP)</w:t>
            </w:r>
          </w:p>
        </w:tc>
        <w:tc>
          <w:tcPr>
            <w:tcW w:w="462" w:type="pct"/>
          </w:tcPr>
          <w:p w14:paraId="30BDF5BD" w14:textId="307AA100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             </w:t>
            </w:r>
          </w:p>
        </w:tc>
        <w:tc>
          <w:tcPr>
            <w:tcW w:w="615" w:type="pct"/>
          </w:tcPr>
          <w:p w14:paraId="30522CCF" w14:textId="01A5A6AC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077" w:type="pct"/>
          </w:tcPr>
          <w:p w14:paraId="5B8DDB56" w14:textId="1EF87775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846" w:type="pct"/>
          </w:tcPr>
          <w:p w14:paraId="6C245FC9" w14:textId="3A65BFE4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31460</w:t>
            </w:r>
          </w:p>
        </w:tc>
      </w:tr>
      <w:tr w:rsidR="00E700E4" w14:paraId="22AD4837" w14:textId="77777777" w:rsidTr="001349E3">
        <w:trPr>
          <w:jc w:val="center"/>
        </w:trPr>
        <w:tc>
          <w:tcPr>
            <w:tcW w:w="2000" w:type="pct"/>
          </w:tcPr>
          <w:p w14:paraId="018193B0" w14:textId="3B65E4E6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use IgG (H+L) (HRP)</w:t>
            </w:r>
          </w:p>
        </w:tc>
        <w:tc>
          <w:tcPr>
            <w:tcW w:w="462" w:type="pct"/>
          </w:tcPr>
          <w:p w14:paraId="630B6535" w14:textId="7A52DD9A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15" w:type="pct"/>
          </w:tcPr>
          <w:p w14:paraId="76C2927F" w14:textId="4431C872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077" w:type="pct"/>
          </w:tcPr>
          <w:p w14:paraId="217B1916" w14:textId="6B733BAB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846" w:type="pct"/>
          </w:tcPr>
          <w:p w14:paraId="0A7E19B7" w14:textId="4171BC4E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31430</w:t>
            </w:r>
          </w:p>
        </w:tc>
      </w:tr>
      <w:tr w:rsidR="00E700E4" w14:paraId="3DA1B1B3" w14:textId="77777777" w:rsidTr="001349E3">
        <w:trPr>
          <w:jc w:val="center"/>
        </w:trPr>
        <w:tc>
          <w:tcPr>
            <w:tcW w:w="2000" w:type="pct"/>
          </w:tcPr>
          <w:p w14:paraId="6CB82B70" w14:textId="6A976B4B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Mouse IgG (H+L) </w:t>
            </w:r>
            <w:r w:rsidRPr="00297414">
              <w:rPr>
                <w:rFonts w:ascii="Times New Roman" w:hAnsi="Times New Roman" w:cs="Times New Roman"/>
                <w:sz w:val="24"/>
                <w:szCs w:val="24"/>
              </w:rPr>
              <w:t>Alexa Fluor™ 488</w:t>
            </w:r>
          </w:p>
        </w:tc>
        <w:tc>
          <w:tcPr>
            <w:tcW w:w="462" w:type="pct"/>
          </w:tcPr>
          <w:p w14:paraId="70675023" w14:textId="1674038C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15" w:type="pct"/>
          </w:tcPr>
          <w:p w14:paraId="0DC1362B" w14:textId="4F98D46C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77" w:type="pct"/>
          </w:tcPr>
          <w:p w14:paraId="4847B8AE" w14:textId="46F546B0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846" w:type="pct"/>
          </w:tcPr>
          <w:p w14:paraId="0284D9BC" w14:textId="2EAA38B2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A21202</w:t>
            </w:r>
          </w:p>
        </w:tc>
      </w:tr>
      <w:tr w:rsidR="00E700E4" w14:paraId="6F82698F" w14:textId="77777777" w:rsidTr="001349E3">
        <w:trPr>
          <w:jc w:val="center"/>
        </w:trPr>
        <w:tc>
          <w:tcPr>
            <w:tcW w:w="2000" w:type="pct"/>
            <w:tcBorders>
              <w:bottom w:val="single" w:sz="4" w:space="0" w:color="auto"/>
            </w:tcBorders>
          </w:tcPr>
          <w:p w14:paraId="7F2B06E7" w14:textId="75C2CBF1" w:rsidR="00E700E4" w:rsidRDefault="00E700E4" w:rsidP="00E700E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abbit IgG (H+L) Alexa Fluor™</w:t>
            </w:r>
            <w:r w:rsidR="001349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30B4CBD2" w14:textId="5E209479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BCF994A" w14:textId="5EF200A0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06385FBD" w14:textId="296A086A" w:rsidR="00E700E4" w:rsidRDefault="00E700E4" w:rsidP="00E700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3BBD7D73" w14:textId="534DD822" w:rsidR="00E700E4" w:rsidRDefault="00E700E4" w:rsidP="00E700E4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F2258">
              <w:rPr>
                <w:rFonts w:ascii="Times New Roman" w:hAnsi="Times New Roman" w:cs="Times New Roman"/>
                <w:sz w:val="24"/>
                <w:szCs w:val="24"/>
              </w:rPr>
              <w:t>A10040</w:t>
            </w:r>
          </w:p>
        </w:tc>
      </w:tr>
    </w:tbl>
    <w:p w14:paraId="6CD9E7CB" w14:textId="67ECB654" w:rsidR="00754547" w:rsidRPr="004F048F" w:rsidRDefault="00ED2F7B" w:rsidP="007545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APP</w:t>
      </w:r>
      <w:r w:rsidR="00754547"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-CTFs</w:t>
      </w:r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, </w:t>
      </w:r>
      <w:r w:rsidR="00754547"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amyloid precursor protein-derived C-terminal fragments</w:t>
      </w:r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; ERK, </w:t>
      </w:r>
      <w:r w:rsidRPr="004F048F">
        <w:rPr>
          <w:rFonts w:ascii="Times New Roman" w:hAnsi="Times New Roman" w:cs="Times New Roman"/>
          <w:sz w:val="24"/>
          <w:szCs w:val="24"/>
          <w:shd w:val="clear" w:color="auto" w:fill="FFFFFF"/>
        </w:rPr>
        <w:t>extracellular signal-regulated kinase</w:t>
      </w:r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; GAPDH, glyceraldehyde 3-phosphate dehydrogenase</w:t>
      </w:r>
      <w:r w:rsidRPr="004F048F">
        <w:rPr>
          <w:rFonts w:ascii="Times New Roman" w:hAnsi="Times New Roman" w:cs="Times New Roman"/>
          <w:kern w:val="0"/>
          <w:sz w:val="24"/>
          <w:szCs w:val="24"/>
          <w:u w:color="000000"/>
        </w:rPr>
        <w:t>;</w:t>
      </w:r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HRP, </w:t>
      </w:r>
      <w:bookmarkStart w:id="0" w:name="_Hlk114381633"/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>horseradish peroxidase</w:t>
      </w:r>
      <w:bookmarkEnd w:id="0"/>
      <w:r w:rsidRPr="004F048F">
        <w:rPr>
          <w:rFonts w:ascii="Times New Roman" w:hAnsi="Times New Roman" w:cs="Times New Roman"/>
          <w:kern w:val="0"/>
          <w:sz w:val="24"/>
          <w:szCs w:val="24"/>
          <w:u w:color="000000"/>
        </w:rPr>
        <w:t>;</w:t>
      </w:r>
      <w:r w:rsidRPr="004F048F">
        <w:rPr>
          <w:rFonts w:ascii="Times New Roman" w:eastAsia="Calibri" w:hAnsi="Times New Roman" w:cs="Times New Roman"/>
          <w:kern w:val="0"/>
          <w:sz w:val="24"/>
          <w:szCs w:val="24"/>
          <w:u w:color="000000"/>
        </w:rPr>
        <w:t xml:space="preserve"> </w:t>
      </w:r>
      <w:r w:rsidRPr="004F048F">
        <w:rPr>
          <w:rFonts w:ascii="Times New Roman" w:hAnsi="Times New Roman" w:cs="Times New Roman"/>
          <w:sz w:val="24"/>
          <w:szCs w:val="24"/>
        </w:rPr>
        <w:t xml:space="preserve">d: donkey; g: goat; P: phosphorylated; r: rabbit; m: mouse; T: total; </w:t>
      </w:r>
      <w:r w:rsidR="00754547" w:rsidRPr="004F048F">
        <w:rPr>
          <w:rFonts w:ascii="Times New Roman" w:hAnsi="Times New Roman" w:cs="Times New Roman"/>
          <w:sz w:val="24"/>
          <w:szCs w:val="24"/>
        </w:rPr>
        <w:t xml:space="preserve">Dilution was used in </w:t>
      </w:r>
      <w:r w:rsidRPr="004F048F">
        <w:rPr>
          <w:rFonts w:ascii="Times New Roman" w:hAnsi="Times New Roman" w:cs="Times New Roman"/>
          <w:sz w:val="24"/>
          <w:szCs w:val="24"/>
        </w:rPr>
        <w:t>western blot</w:t>
      </w:r>
      <w:r w:rsidR="00754547" w:rsidRPr="004F048F">
        <w:rPr>
          <w:rFonts w:ascii="Times New Roman" w:hAnsi="Times New Roman" w:cs="Times New Roman"/>
          <w:sz w:val="24"/>
          <w:szCs w:val="24"/>
        </w:rPr>
        <w:t xml:space="preserve"> or immunofluorescence staining.</w:t>
      </w:r>
    </w:p>
    <w:p w14:paraId="6A1691E9" w14:textId="77777777" w:rsidR="00ED2F7B" w:rsidRPr="00E700E4" w:rsidRDefault="00ED2F7B" w:rsidP="00ED2F7B">
      <w:pPr>
        <w:keepNext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7EE87D78" w14:textId="77777777" w:rsidR="00ED2F7B" w:rsidRDefault="00ED2F7B" w:rsidP="00ED2F7B">
      <w:pPr>
        <w:rPr>
          <w:rFonts w:ascii="Times New Roman" w:hAnsi="Times New Roman" w:cs="Times New Roman"/>
          <w:sz w:val="24"/>
          <w:szCs w:val="24"/>
        </w:rPr>
      </w:pPr>
    </w:p>
    <w:p w14:paraId="1574166B" w14:textId="77777777" w:rsidR="00DE7D20" w:rsidRDefault="00DE7D20" w:rsidP="00ED2F7B">
      <w:pPr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E7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AC221" w14:textId="77777777" w:rsidR="00A661EC" w:rsidRDefault="00A661EC" w:rsidP="00772807">
      <w:r>
        <w:separator/>
      </w:r>
    </w:p>
  </w:endnote>
  <w:endnote w:type="continuationSeparator" w:id="0">
    <w:p w14:paraId="679F7A1B" w14:textId="77777777" w:rsidR="00A661EC" w:rsidRDefault="00A661EC" w:rsidP="00772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EC70A" w14:textId="77777777" w:rsidR="00A661EC" w:rsidRDefault="00A661EC" w:rsidP="00772807">
      <w:r>
        <w:separator/>
      </w:r>
    </w:p>
  </w:footnote>
  <w:footnote w:type="continuationSeparator" w:id="0">
    <w:p w14:paraId="1B6CC3CF" w14:textId="77777777" w:rsidR="00A661EC" w:rsidRDefault="00A661EC" w:rsidP="00772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M7EwNDA1sTA1MbdQ0lEKTi0uzszPAykwrgUAoTcd9CwAAAA="/>
    <w:docVar w:name="commondata" w:val="eyJoZGlkIjoiM2Y3MWE3NTA5YmI5NDM5MzU5MWQ1MjFmNzFmZjc1NTkifQ=="/>
  </w:docVars>
  <w:rsids>
    <w:rsidRoot w:val="0060589E"/>
    <w:rsid w:val="00003DF9"/>
    <w:rsid w:val="00027032"/>
    <w:rsid w:val="001349E3"/>
    <w:rsid w:val="00176BAC"/>
    <w:rsid w:val="001D2299"/>
    <w:rsid w:val="001D5C9C"/>
    <w:rsid w:val="00271E2D"/>
    <w:rsid w:val="00297414"/>
    <w:rsid w:val="002C4F35"/>
    <w:rsid w:val="002E7EEB"/>
    <w:rsid w:val="00335723"/>
    <w:rsid w:val="00406EA8"/>
    <w:rsid w:val="004F048F"/>
    <w:rsid w:val="005E4E91"/>
    <w:rsid w:val="0060589E"/>
    <w:rsid w:val="00695418"/>
    <w:rsid w:val="006A2CDA"/>
    <w:rsid w:val="006F2258"/>
    <w:rsid w:val="00754547"/>
    <w:rsid w:val="00772807"/>
    <w:rsid w:val="008D4178"/>
    <w:rsid w:val="008F3C8F"/>
    <w:rsid w:val="00936599"/>
    <w:rsid w:val="009E4A3C"/>
    <w:rsid w:val="00A503F2"/>
    <w:rsid w:val="00A661EC"/>
    <w:rsid w:val="00B65D2E"/>
    <w:rsid w:val="00BA2351"/>
    <w:rsid w:val="00BB4EFA"/>
    <w:rsid w:val="00C264D9"/>
    <w:rsid w:val="00D97CCD"/>
    <w:rsid w:val="00DE7D20"/>
    <w:rsid w:val="00E033AB"/>
    <w:rsid w:val="00E23637"/>
    <w:rsid w:val="00E700E4"/>
    <w:rsid w:val="00ED07A2"/>
    <w:rsid w:val="00ED13A7"/>
    <w:rsid w:val="00ED2F7B"/>
    <w:rsid w:val="00FD3EC4"/>
    <w:rsid w:val="194C0B6B"/>
    <w:rsid w:val="1AF57CC9"/>
    <w:rsid w:val="1D353BEE"/>
    <w:rsid w:val="2963749C"/>
    <w:rsid w:val="40B97EBB"/>
    <w:rsid w:val="447F5EC2"/>
    <w:rsid w:val="46560EA5"/>
    <w:rsid w:val="4CC57182"/>
    <w:rsid w:val="5492579E"/>
    <w:rsid w:val="64073474"/>
    <w:rsid w:val="6CB8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059C88C"/>
  <w15:docId w15:val="{CF77E6F0-D018-4B38-BE98-A784A9B2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 Ruiqing</dc:creator>
  <cp:lastModifiedBy>NI rui qing</cp:lastModifiedBy>
  <cp:revision>9</cp:revision>
  <dcterms:created xsi:type="dcterms:W3CDTF">2023-01-13T06:06:00Z</dcterms:created>
  <dcterms:modified xsi:type="dcterms:W3CDTF">2023-01-15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A7BFC6797244F7A8FC7620E15A1E3CB</vt:lpwstr>
  </property>
</Properties>
</file>